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302A0" w14:textId="4789CBB0" w:rsidR="00A91A30" w:rsidRPr="00D93459" w:rsidRDefault="00196CEB" w:rsidP="00A91A30">
      <w:pPr>
        <w:ind w:left="-709" w:right="-330"/>
        <w:rPr>
          <w:rFonts w:cstheme="minorHAnsi"/>
          <w:sz w:val="24"/>
          <w:szCs w:val="24"/>
        </w:rPr>
      </w:pPr>
      <w:bookmarkStart w:id="0" w:name="_GoBack"/>
      <w:bookmarkEnd w:id="0"/>
      <w:r w:rsidRPr="00D93459">
        <w:rPr>
          <w:rFonts w:cstheme="minorHAnsi"/>
          <w:sz w:val="24"/>
          <w:szCs w:val="24"/>
        </w:rPr>
        <w:t>Supplementary t</w:t>
      </w:r>
      <w:r w:rsidR="00A91A30" w:rsidRPr="00D93459">
        <w:rPr>
          <w:rFonts w:cstheme="minorHAnsi"/>
          <w:sz w:val="24"/>
          <w:szCs w:val="24"/>
        </w:rPr>
        <w:t xml:space="preserve">able </w:t>
      </w:r>
      <w:r w:rsidRPr="00D93459">
        <w:rPr>
          <w:rFonts w:cstheme="minorHAnsi"/>
          <w:sz w:val="24"/>
          <w:szCs w:val="24"/>
        </w:rPr>
        <w:t>S3</w:t>
      </w:r>
      <w:r w:rsidR="00A91A30" w:rsidRPr="00D93459">
        <w:rPr>
          <w:rFonts w:cstheme="minorHAnsi"/>
          <w:sz w:val="24"/>
          <w:szCs w:val="24"/>
        </w:rPr>
        <w:t xml:space="preserve"> – </w:t>
      </w:r>
      <w:r w:rsidR="00D93459" w:rsidRPr="00D93459">
        <w:rPr>
          <w:rFonts w:cstheme="minorHAnsi"/>
          <w:sz w:val="24"/>
          <w:szCs w:val="24"/>
        </w:rPr>
        <w:t xml:space="preserve">Prevalence odds ratios for respiratory symptoms and frequency of RPE use in construction workers </w:t>
      </w:r>
      <w:r w:rsidR="00A91A30" w:rsidRPr="00D93459">
        <w:rPr>
          <w:rFonts w:cstheme="minorHAnsi"/>
          <w:sz w:val="24"/>
          <w:szCs w:val="24"/>
        </w:rPr>
        <w:t>(n=</w:t>
      </w:r>
      <w:r w:rsidR="00323435" w:rsidRPr="00D93459">
        <w:rPr>
          <w:rFonts w:cstheme="minorHAnsi"/>
          <w:sz w:val="24"/>
          <w:szCs w:val="24"/>
        </w:rPr>
        <w:t>1</w:t>
      </w:r>
      <w:r w:rsidR="00323435">
        <w:rPr>
          <w:rFonts w:cstheme="minorHAnsi"/>
          <w:sz w:val="24"/>
          <w:szCs w:val="24"/>
        </w:rPr>
        <w:t>82</w:t>
      </w:r>
      <w:r w:rsidR="00A91A30" w:rsidRPr="00D93459">
        <w:rPr>
          <w:rFonts w:cstheme="minorHAnsi"/>
          <w:sz w:val="24"/>
          <w:szCs w:val="24"/>
        </w:rPr>
        <w:t>)</w:t>
      </w:r>
    </w:p>
    <w:tbl>
      <w:tblPr>
        <w:tblpPr w:leftFromText="180" w:rightFromText="180" w:vertAnchor="text" w:horzAnchor="page" w:tblpX="708" w:tblpY="95"/>
        <w:tblW w:w="864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727"/>
        <w:gridCol w:w="1010"/>
        <w:gridCol w:w="1353"/>
        <w:gridCol w:w="1559"/>
      </w:tblGrid>
      <w:tr w:rsidR="00A91A30" w:rsidRPr="004D713A" w14:paraId="1D195218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  <w:vAlign w:val="center"/>
          </w:tcPr>
          <w:p w14:paraId="0B48746B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922" w:type="dxa"/>
            <w:gridSpan w:val="3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5A6DA80" w14:textId="77777777" w:rsidR="00A91A30" w:rsidRPr="004D713A" w:rsidRDefault="00A91A30" w:rsidP="00052C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 xml:space="preserve">Respirator use </w:t>
            </w:r>
          </w:p>
        </w:tc>
      </w:tr>
      <w:tr w:rsidR="00A91A30" w:rsidRPr="004D713A" w14:paraId="5BF66070" w14:textId="77777777" w:rsidTr="00052CFA">
        <w:trPr>
          <w:trHeight w:val="46"/>
        </w:trPr>
        <w:tc>
          <w:tcPr>
            <w:tcW w:w="4727" w:type="dxa"/>
            <w:shd w:val="clear" w:color="auto" w:fill="FFFFFF" w:themeFill="background1"/>
            <w:vAlign w:val="center"/>
          </w:tcPr>
          <w:p w14:paraId="6F6F244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363" w:type="dxa"/>
            <w:gridSpan w:val="2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5CFB587" w14:textId="77777777" w:rsidR="00A91A30" w:rsidRPr="004D713A" w:rsidRDefault="00A91A30" w:rsidP="00052C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>N/%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C73A7BA" w14:textId="77777777" w:rsidR="00A91A30" w:rsidRPr="004D713A" w:rsidRDefault="00A91A30" w:rsidP="00052C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</w:tr>
      <w:tr w:rsidR="00A91A30" w:rsidRPr="004D713A" w14:paraId="5D662C2B" w14:textId="77777777" w:rsidTr="00052CFA">
        <w:trPr>
          <w:trHeight w:val="42"/>
        </w:trPr>
        <w:tc>
          <w:tcPr>
            <w:tcW w:w="4727" w:type="dxa"/>
            <w:shd w:val="clear" w:color="auto" w:fill="FFFFFF" w:themeFill="background1"/>
            <w:vAlign w:val="center"/>
          </w:tcPr>
          <w:p w14:paraId="15DE88AC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52DFC1D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>Infrequent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202D9EE8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>Frequent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135F0DE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>OR (95%CI) ˠ</w:t>
            </w:r>
          </w:p>
        </w:tc>
      </w:tr>
      <w:tr w:rsidR="00A91A30" w:rsidRPr="004D713A" w14:paraId="05B8B795" w14:textId="77777777" w:rsidTr="00052CFA">
        <w:trPr>
          <w:trHeight w:val="91"/>
        </w:trPr>
        <w:tc>
          <w:tcPr>
            <w:tcW w:w="4727" w:type="dxa"/>
            <w:shd w:val="clear" w:color="auto" w:fill="FFFFFF" w:themeFill="background1"/>
            <w:vAlign w:val="center"/>
          </w:tcPr>
          <w:p w14:paraId="33B95E50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69640418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CFDEF2D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CD5EBF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</w:tr>
      <w:tr w:rsidR="00A91A30" w:rsidRPr="004D713A" w14:paraId="1B74E64C" w14:textId="77777777" w:rsidTr="00052CFA">
        <w:trPr>
          <w:trHeight w:val="91"/>
        </w:trPr>
        <w:tc>
          <w:tcPr>
            <w:tcW w:w="4727" w:type="dxa"/>
            <w:shd w:val="clear" w:color="auto" w:fill="FFFFFF" w:themeFill="background1"/>
            <w:vAlign w:val="center"/>
          </w:tcPr>
          <w:p w14:paraId="1A677BB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F01D1E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19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3DD79A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63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2900DF8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</w:tr>
      <w:tr w:rsidR="00A91A30" w:rsidRPr="004D713A" w14:paraId="1C5131A5" w14:textId="77777777" w:rsidTr="00052CFA">
        <w:trPr>
          <w:trHeight w:val="91"/>
        </w:trPr>
        <w:tc>
          <w:tcPr>
            <w:tcW w:w="4727" w:type="dxa"/>
            <w:shd w:val="clear" w:color="auto" w:fill="FFFFFF" w:themeFill="background1"/>
            <w:vAlign w:val="center"/>
          </w:tcPr>
          <w:p w14:paraId="6EB3A72E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Wheezing/whistling in chest in past 12 </w:t>
            </w:r>
            <w:proofErr w:type="spellStart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mnths</w:t>
            </w:r>
            <w:proofErr w:type="spellEnd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.</w:t>
            </w: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D218B0A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6 (21.9)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ADFFE3D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9 (13.2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E292A86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.5 (0.7-3.1)</w:t>
            </w:r>
          </w:p>
        </w:tc>
      </w:tr>
      <w:tr w:rsidR="00A91A30" w:rsidRPr="004D713A" w14:paraId="1430AD4D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</w:tcPr>
          <w:p w14:paraId="363DE955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Woken by shortness of breath in past 12 </w:t>
            </w:r>
            <w:proofErr w:type="spellStart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mnths</w:t>
            </w:r>
            <w:proofErr w:type="spellEnd"/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02D3EF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5 (4.2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2D46DF4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4 (6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8B11A5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.6 (0.4-6.5)</w:t>
            </w:r>
          </w:p>
        </w:tc>
      </w:tr>
      <w:tr w:rsidR="00C92CCC" w:rsidRPr="004D713A" w14:paraId="7B3E4ACA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</w:tcPr>
          <w:p w14:paraId="26BEDA2A" w14:textId="598314C7" w:rsidR="00C92CCC" w:rsidRPr="004D713A" w:rsidRDefault="00C92CCC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B6D34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Attack of asthma in the past 12 months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2C44425" w14:textId="2D7E60ED" w:rsidR="00C92CCC" w:rsidRPr="004D713A" w:rsidRDefault="007436B8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4 (3.4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E76EC79" w14:textId="5BBEBE6B" w:rsidR="00C92CCC" w:rsidRPr="004D713A" w:rsidRDefault="007436B8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 (1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5ABE2A" w14:textId="4D5A7719" w:rsidR="00C92CCC" w:rsidRPr="004D713A" w:rsidRDefault="007436B8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0.3 (0.0-3.4)</w:t>
            </w:r>
          </w:p>
        </w:tc>
      </w:tr>
      <w:tr w:rsidR="00A91A30" w:rsidRPr="004D713A" w14:paraId="5255B1BD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</w:tcPr>
          <w:p w14:paraId="66D171D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Asthma diagnosis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C0934E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31 (26.1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83F35B1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2 (19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FBB4D9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0.7 (0.3-1.6)</w:t>
            </w:r>
          </w:p>
        </w:tc>
      </w:tr>
      <w:tr w:rsidR="00A91A30" w:rsidRPr="004D713A" w14:paraId="24586D63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</w:tcPr>
          <w:p w14:paraId="3C906F6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On medication for asthma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C0DE6A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8 (6.7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C559B23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6 (9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2D4FBA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.6 (0.5-1.2)</w:t>
            </w:r>
          </w:p>
        </w:tc>
      </w:tr>
      <w:tr w:rsidR="00A91A30" w:rsidRPr="004D713A" w14:paraId="54F1A7C7" w14:textId="77777777" w:rsidTr="00052CFA">
        <w:trPr>
          <w:trHeight w:val="73"/>
        </w:trPr>
        <w:tc>
          <w:tcPr>
            <w:tcW w:w="4727" w:type="dxa"/>
            <w:shd w:val="clear" w:color="auto" w:fill="FFFFFF" w:themeFill="background1"/>
            <w:vAlign w:val="center"/>
          </w:tcPr>
          <w:p w14:paraId="6F69282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ECRHS asthma definition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303590E5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1 (9.3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2047471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7 (11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F3BEF5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.2 (0.4-3.5)</w:t>
            </w:r>
          </w:p>
        </w:tc>
      </w:tr>
      <w:tr w:rsidR="00A91A30" w:rsidRPr="004D713A" w14:paraId="34E25755" w14:textId="77777777" w:rsidTr="00052CFA">
        <w:trPr>
          <w:trHeight w:val="57"/>
        </w:trPr>
        <w:tc>
          <w:tcPr>
            <w:tcW w:w="4727" w:type="dxa"/>
            <w:shd w:val="clear" w:color="auto" w:fill="FFFFFF" w:themeFill="background1"/>
            <w:vAlign w:val="center"/>
          </w:tcPr>
          <w:p w14:paraId="55BE50E9" w14:textId="0ACC4FFF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Cough</w:t>
            </w:r>
            <w:r w:rsidR="00C92CCC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almost</w:t>
            </w: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daily for at least part of the year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132EFC3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2 (19.0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A24BBA6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6 (26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3F7E70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.0 (0.4-2.3)</w:t>
            </w:r>
          </w:p>
        </w:tc>
      </w:tr>
      <w:tr w:rsidR="00A91A30" w:rsidRPr="004D713A" w14:paraId="4BABAE03" w14:textId="77777777" w:rsidTr="00052CFA">
        <w:trPr>
          <w:trHeight w:val="132"/>
        </w:trPr>
        <w:tc>
          <w:tcPr>
            <w:tcW w:w="4727" w:type="dxa"/>
            <w:shd w:val="clear" w:color="auto" w:fill="FFFFFF" w:themeFill="background1"/>
            <w:vAlign w:val="center"/>
          </w:tcPr>
          <w:p w14:paraId="6A3D2265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Dry cough </w:t>
            </w:r>
            <w:r w:rsidRPr="004D713A">
              <w:rPr>
                <w:rFonts w:eastAsia="Calibri" w:cstheme="minorHAnsi"/>
                <w:iCs/>
                <w:sz w:val="16"/>
                <w:szCs w:val="16"/>
              </w:rPr>
              <w:t>at least once a week (</w:t>
            </w:r>
            <w:r w:rsidRPr="004D713A">
              <w:rPr>
                <w:rFonts w:eastAsia="Calibri" w:cstheme="minorHAnsi"/>
                <w:sz w:val="16"/>
                <w:szCs w:val="16"/>
              </w:rPr>
              <w:t>vs. at most twice a month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465D5BF6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7 (14.4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69DD7AB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 (14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6772CA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  <w:t>0.8 (0.3-2.1)</w:t>
            </w:r>
          </w:p>
        </w:tc>
      </w:tr>
      <w:tr w:rsidR="00A91A30" w:rsidRPr="004D713A" w14:paraId="0B11DC94" w14:textId="77777777" w:rsidTr="00052CFA">
        <w:trPr>
          <w:trHeight w:val="187"/>
        </w:trPr>
        <w:tc>
          <w:tcPr>
            <w:tcW w:w="4727" w:type="dxa"/>
            <w:shd w:val="clear" w:color="auto" w:fill="FFFFFF" w:themeFill="background1"/>
            <w:vAlign w:val="center"/>
          </w:tcPr>
          <w:p w14:paraId="143F8208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Cough almost daily for &gt;3 months/</w:t>
            </w:r>
            <w:proofErr w:type="spellStart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yr</w:t>
            </w:r>
            <w:proofErr w:type="spellEnd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for &gt;2 years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636C37AF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5 (12.6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49A1190E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4 (22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44AF7D1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  <w:t>1.4 (0.6-3.6)</w:t>
            </w:r>
          </w:p>
        </w:tc>
      </w:tr>
      <w:tr w:rsidR="00A91A30" w:rsidRPr="004D713A" w14:paraId="694AFD2E" w14:textId="77777777" w:rsidTr="00052CFA">
        <w:trPr>
          <w:trHeight w:val="187"/>
        </w:trPr>
        <w:tc>
          <w:tcPr>
            <w:tcW w:w="4727" w:type="dxa"/>
            <w:shd w:val="clear" w:color="auto" w:fill="FFFFFF" w:themeFill="background1"/>
            <w:vAlign w:val="center"/>
          </w:tcPr>
          <w:p w14:paraId="4747D077" w14:textId="13FFB2D1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Cough with phlegm</w:t>
            </w:r>
            <w:r w:rsidR="00C92CCC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almost</w:t>
            </w: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daily for at least part of the year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29152FA3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9 (16.0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2CD141DB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3 (20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D8268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NZ"/>
              </w:rPr>
              <w:t>1.1 (0.4-2.5)</w:t>
            </w:r>
          </w:p>
        </w:tc>
      </w:tr>
      <w:tr w:rsidR="00A91A30" w:rsidRPr="004D713A" w14:paraId="1BEE36EA" w14:textId="77777777" w:rsidTr="00052CFA">
        <w:trPr>
          <w:trHeight w:val="60"/>
        </w:trPr>
        <w:tc>
          <w:tcPr>
            <w:tcW w:w="4727" w:type="dxa"/>
            <w:shd w:val="clear" w:color="auto" w:fill="FFFFFF" w:themeFill="background1"/>
            <w:vAlign w:val="center"/>
          </w:tcPr>
          <w:p w14:paraId="7CDFBC87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Cough with phlegm </w:t>
            </w:r>
            <w:r w:rsidRPr="004D713A">
              <w:rPr>
                <w:rFonts w:eastAsia="Calibri" w:cstheme="minorHAnsi"/>
                <w:iCs/>
                <w:sz w:val="16"/>
                <w:szCs w:val="16"/>
              </w:rPr>
              <w:t>at least once a week (</w:t>
            </w:r>
            <w:r w:rsidRPr="004D713A">
              <w:rPr>
                <w:rFonts w:eastAsia="Calibri" w:cstheme="minorHAnsi"/>
                <w:sz w:val="16"/>
                <w:szCs w:val="16"/>
              </w:rPr>
              <w:t>vs. at most twice a month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2E5079AF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2 (18.5)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059051D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2 (19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2621DF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0.8 (0.3-1.9)</w:t>
            </w:r>
          </w:p>
        </w:tc>
      </w:tr>
      <w:tr w:rsidR="00A91A30" w:rsidRPr="004D713A" w14:paraId="0324DB7D" w14:textId="77777777" w:rsidTr="00052CFA">
        <w:trPr>
          <w:trHeight w:val="65"/>
        </w:trPr>
        <w:tc>
          <w:tcPr>
            <w:tcW w:w="47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BD6CC0" w14:textId="0C57ECA4" w:rsidR="00A91A30" w:rsidRPr="004D713A" w:rsidRDefault="00A91A30" w:rsidP="00052CFA">
            <w:pPr>
              <w:spacing w:after="100" w:afterAutospacing="1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Cough </w:t>
            </w:r>
            <w:r w:rsidR="00C92CCC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with</w:t>
            </w: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phlegm almost daily for &gt;3 months/</w:t>
            </w:r>
            <w:proofErr w:type="spellStart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yr</w:t>
            </w:r>
            <w:proofErr w:type="spellEnd"/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 xml:space="preserve"> for &gt;2 years 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1CF01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4 (11.8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6F1742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 (14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DBF3CE" w14:textId="77777777" w:rsidR="00A91A30" w:rsidRPr="004D713A" w:rsidRDefault="00A91A30" w:rsidP="00052CFA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en-NZ"/>
              </w:rPr>
            </w:pPr>
            <w:r w:rsidRPr="004D713A">
              <w:rPr>
                <w:rFonts w:eastAsia="Times New Roman" w:cstheme="minorHAnsi"/>
                <w:bCs/>
                <w:sz w:val="16"/>
                <w:szCs w:val="16"/>
                <w:lang w:eastAsia="en-NZ"/>
              </w:rPr>
              <w:t>1.0 (0.4-2.7)</w:t>
            </w:r>
          </w:p>
        </w:tc>
      </w:tr>
    </w:tbl>
    <w:p w14:paraId="3804FFFC" w14:textId="77777777" w:rsidR="00A91A30" w:rsidRPr="004D713A" w:rsidRDefault="00A91A30" w:rsidP="00A91A30">
      <w:pPr>
        <w:spacing w:after="0" w:line="240" w:lineRule="auto"/>
        <w:ind w:left="-709"/>
        <w:rPr>
          <w:rFonts w:cstheme="minorHAnsi"/>
          <w:sz w:val="16"/>
          <w:szCs w:val="16"/>
        </w:rPr>
      </w:pPr>
    </w:p>
    <w:p w14:paraId="32DD3B85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6C41270B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1A83C703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4C7674DD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776E13A7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4F4F7E9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4D7846E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6B00412E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03D17E05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16DC467B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1B88AD29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6567B484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68515C0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4AA052DF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039812FA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7C1CABC0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72F5E806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ED31102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62406A0B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C310C8C" w14:textId="77777777" w:rsidR="00A91A30" w:rsidRDefault="00A91A30" w:rsidP="00A91A30">
      <w:pPr>
        <w:spacing w:after="0" w:line="240" w:lineRule="auto"/>
        <w:rPr>
          <w:rFonts w:eastAsia="Times New Roman" w:cstheme="minorHAnsi"/>
          <w:sz w:val="16"/>
          <w:szCs w:val="16"/>
          <w:lang w:eastAsia="en-NZ"/>
        </w:rPr>
      </w:pPr>
    </w:p>
    <w:p w14:paraId="54D4EF25" w14:textId="77777777" w:rsidR="00C92CCC" w:rsidRDefault="00C92CCC" w:rsidP="00EA69E2">
      <w:pPr>
        <w:tabs>
          <w:tab w:val="left" w:pos="709"/>
        </w:tabs>
        <w:spacing w:after="0" w:line="240" w:lineRule="auto"/>
        <w:ind w:left="-709" w:right="261"/>
        <w:rPr>
          <w:rFonts w:eastAsia="Times New Roman" w:cstheme="minorHAnsi"/>
          <w:sz w:val="16"/>
          <w:szCs w:val="16"/>
          <w:lang w:eastAsia="en-NZ"/>
        </w:rPr>
      </w:pPr>
      <w:bookmarkStart w:id="1" w:name="_Hlk99454421"/>
    </w:p>
    <w:p w14:paraId="1C6A8136" w14:textId="07A15F62" w:rsidR="002B33CC" w:rsidRDefault="002B33CC" w:rsidP="00EA69E2">
      <w:pPr>
        <w:tabs>
          <w:tab w:val="left" w:pos="709"/>
        </w:tabs>
        <w:spacing w:after="0" w:line="240" w:lineRule="auto"/>
        <w:ind w:left="-709" w:right="261"/>
        <w:rPr>
          <w:rFonts w:eastAsia="Times New Roman" w:cstheme="minorHAnsi"/>
          <w:sz w:val="16"/>
          <w:szCs w:val="16"/>
          <w:lang w:eastAsia="en-NZ"/>
        </w:rPr>
      </w:pPr>
      <w:r>
        <w:rPr>
          <w:rFonts w:eastAsia="Times New Roman" w:cstheme="minorHAnsi"/>
          <w:sz w:val="16"/>
          <w:szCs w:val="16"/>
          <w:lang w:eastAsia="en-NZ"/>
        </w:rPr>
        <w:t>‘ECRHS’ = European Community Respiratory Health Survey</w:t>
      </w:r>
    </w:p>
    <w:bookmarkEnd w:id="1"/>
    <w:p w14:paraId="0CA92244" w14:textId="4C8A45C6" w:rsidR="00A91A30" w:rsidRPr="004D713A" w:rsidRDefault="00AD6FC9" w:rsidP="004B6D34">
      <w:pPr>
        <w:spacing w:after="0" w:line="240" w:lineRule="auto"/>
        <w:ind w:left="-709"/>
        <w:rPr>
          <w:rFonts w:cstheme="minorHAnsi"/>
          <w:sz w:val="16"/>
          <w:szCs w:val="16"/>
        </w:rPr>
      </w:pPr>
      <w:r w:rsidRPr="0003153F"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A91A30" w:rsidRPr="004D713A">
        <w:rPr>
          <w:rFonts w:cstheme="minorHAnsi"/>
          <w:sz w:val="16"/>
          <w:szCs w:val="16"/>
        </w:rPr>
        <w:t>Adjusted for age, ethnicity and smoking status</w:t>
      </w:r>
    </w:p>
    <w:p w14:paraId="3933F6F8" w14:textId="77777777" w:rsidR="00244282" w:rsidRDefault="004B6D34"/>
    <w:sectPr w:rsidR="0024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30"/>
    <w:rsid w:val="00031570"/>
    <w:rsid w:val="00076163"/>
    <w:rsid w:val="000A69B2"/>
    <w:rsid w:val="000F3648"/>
    <w:rsid w:val="00196CEB"/>
    <w:rsid w:val="002052FE"/>
    <w:rsid w:val="002567CF"/>
    <w:rsid w:val="002B33CC"/>
    <w:rsid w:val="00323435"/>
    <w:rsid w:val="00352157"/>
    <w:rsid w:val="003E0423"/>
    <w:rsid w:val="004672F0"/>
    <w:rsid w:val="004B32A6"/>
    <w:rsid w:val="004B6D34"/>
    <w:rsid w:val="004D27CB"/>
    <w:rsid w:val="005E2847"/>
    <w:rsid w:val="00636D26"/>
    <w:rsid w:val="007436B8"/>
    <w:rsid w:val="007A3088"/>
    <w:rsid w:val="008C3AFE"/>
    <w:rsid w:val="00A91A30"/>
    <w:rsid w:val="00AD6FC9"/>
    <w:rsid w:val="00B55124"/>
    <w:rsid w:val="00BD4951"/>
    <w:rsid w:val="00C92CCC"/>
    <w:rsid w:val="00D93459"/>
    <w:rsid w:val="00DE1F8E"/>
    <w:rsid w:val="00E264AC"/>
    <w:rsid w:val="00EA69E2"/>
    <w:rsid w:val="00F57AE4"/>
    <w:rsid w:val="00FE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5507F"/>
  <w15:chartTrackingRefBased/>
  <w15:docId w15:val="{A3348F06-9967-43D1-A936-9FE8708B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1A3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34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eer</dc:creator>
  <cp:keywords/>
  <dc:description/>
  <cp:lastModifiedBy>Pastor Gemilyn</cp:lastModifiedBy>
  <cp:revision>2</cp:revision>
  <dcterms:created xsi:type="dcterms:W3CDTF">2022-03-29T17:29:00Z</dcterms:created>
  <dcterms:modified xsi:type="dcterms:W3CDTF">2022-03-29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1-29T02:53:16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a2321722-4534-4a2a-a6dc-9444f55cda0f</vt:lpwstr>
  </property>
  <property fmtid="{D5CDD505-2E9C-101B-9397-08002B2CF9AE}" pid="8" name="MSIP_Label_bd9e4d68-54d0-40a5-8c9a-85a36c87352c_ContentBits">
    <vt:lpwstr>0</vt:lpwstr>
  </property>
</Properties>
</file>